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DBF3" w14:textId="032AE196" w:rsidR="00FE19C1" w:rsidRPr="00412A95" w:rsidRDefault="000E5321" w:rsidP="00FE19C1">
      <w:pPr>
        <w:pStyle w:val="a4"/>
        <w:spacing w:before="240" w:line="360" w:lineRule="auto"/>
        <w:jc w:val="both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  <w:lang w:val="en-US"/>
        </w:rPr>
        <w:t xml:space="preserve">S1 </w:t>
      </w:r>
      <w:r w:rsidR="00F60111" w:rsidRPr="00F60111">
        <w:rPr>
          <w:rFonts w:asciiTheme="minorHAnsi" w:hAnsiTheme="minorHAnsi" w:cstheme="minorHAnsi"/>
          <w:b/>
          <w:bCs/>
          <w:szCs w:val="24"/>
          <w:lang w:val="en-US"/>
        </w:rPr>
        <w:t>Supplementary table 1</w:t>
      </w:r>
      <w:r>
        <w:rPr>
          <w:rFonts w:asciiTheme="minorHAnsi" w:hAnsiTheme="minorHAnsi" w:cstheme="minorHAnsi"/>
          <w:b/>
          <w:bCs/>
          <w:szCs w:val="24"/>
          <w:lang w:val="en-US"/>
        </w:rPr>
        <w:t xml:space="preserve">. </w:t>
      </w:r>
      <w:r w:rsidR="00FE19C1" w:rsidRPr="00412A95">
        <w:rPr>
          <w:rFonts w:asciiTheme="minorHAnsi" w:hAnsiTheme="minorHAnsi" w:cstheme="minorHAnsi"/>
          <w:b/>
          <w:bCs/>
          <w:szCs w:val="24"/>
        </w:rPr>
        <w:t xml:space="preserve">Search strategy </w:t>
      </w:r>
    </w:p>
    <w:p w14:paraId="609BA82E" w14:textId="7D4F6272" w:rsidR="00FE19C1" w:rsidRPr="00FE19C1" w:rsidRDefault="00FE19C1" w:rsidP="00FE19C1">
      <w:pPr>
        <w:pStyle w:val="a4"/>
        <w:rPr>
          <w:rFonts w:asciiTheme="minorHAnsi" w:hAnsiTheme="minorHAnsi" w:cstheme="minorHAnsi"/>
          <w:szCs w:val="24"/>
        </w:rPr>
      </w:pPr>
      <w:r w:rsidRPr="00FE19C1">
        <w:rPr>
          <w:rFonts w:asciiTheme="minorHAnsi" w:hAnsiTheme="minorHAnsi" w:cstheme="minorHAnsi"/>
          <w:szCs w:val="24"/>
        </w:rPr>
        <w:t xml:space="preserve">Title: </w:t>
      </w:r>
      <w:r w:rsidR="00CF0B0A" w:rsidRPr="00CF0B0A">
        <w:rPr>
          <w:rFonts w:asciiTheme="minorHAnsi" w:hAnsiTheme="minorHAnsi" w:cstheme="minorHAnsi"/>
          <w:szCs w:val="24"/>
        </w:rPr>
        <w:t xml:space="preserve">Efficacy and safety of </w:t>
      </w:r>
      <w:proofErr w:type="spellStart"/>
      <w:r w:rsidR="00CF0B0A" w:rsidRPr="00CF0B0A">
        <w:rPr>
          <w:rFonts w:asciiTheme="minorHAnsi" w:hAnsiTheme="minorHAnsi" w:cstheme="minorHAnsi"/>
          <w:szCs w:val="24"/>
        </w:rPr>
        <w:t>Vapocoolant</w:t>
      </w:r>
      <w:proofErr w:type="spellEnd"/>
      <w:r w:rsidR="00CF0B0A" w:rsidRPr="00CF0B0A">
        <w:rPr>
          <w:rFonts w:asciiTheme="minorHAnsi" w:hAnsiTheme="minorHAnsi" w:cstheme="minorHAnsi"/>
          <w:szCs w:val="24"/>
        </w:rPr>
        <w:t xml:space="preserve"> spray for vascular puncture</w:t>
      </w:r>
      <w:r w:rsidR="00CF0B0A" w:rsidRPr="00CF0B0A">
        <w:rPr>
          <w:rFonts w:asciiTheme="minorHAnsi" w:hAnsiTheme="minorHAnsi" w:cstheme="minorHAnsi"/>
          <w:sz w:val="22"/>
          <w:szCs w:val="24"/>
          <w:lang w:val="es-ES"/>
        </w:rPr>
        <w:t xml:space="preserve"> </w:t>
      </w:r>
      <w:r w:rsidR="00CF0B0A" w:rsidRPr="00CF0B0A">
        <w:rPr>
          <w:rFonts w:asciiTheme="minorHAnsi" w:hAnsiTheme="minorHAnsi" w:cstheme="minorHAnsi"/>
          <w:szCs w:val="24"/>
          <w:lang w:val="es-ES"/>
        </w:rPr>
        <w:t>in children and ad</w:t>
      </w:r>
      <w:r w:rsidR="00CF0B0A">
        <w:rPr>
          <w:rFonts w:asciiTheme="minorHAnsi" w:hAnsiTheme="minorHAnsi" w:cstheme="minorHAnsi" w:hint="eastAsia"/>
          <w:szCs w:val="24"/>
          <w:lang w:val="es-ES" w:eastAsia="zh-CN"/>
        </w:rPr>
        <w:t>ults</w:t>
      </w:r>
      <w:r w:rsidR="00CF0B0A" w:rsidRPr="00CF0B0A">
        <w:rPr>
          <w:rFonts w:asciiTheme="minorHAnsi" w:hAnsiTheme="minorHAnsi" w:cstheme="minorHAnsi"/>
          <w:szCs w:val="24"/>
        </w:rPr>
        <w:t>: a systematic review and meta-analysis</w:t>
      </w:r>
    </w:p>
    <w:p w14:paraId="00D17215" w14:textId="77777777" w:rsidR="00FE19C1" w:rsidRPr="00FE19C1" w:rsidRDefault="00FE19C1">
      <w:pPr>
        <w:rPr>
          <w:rFonts w:cstheme="minorHAnsi"/>
          <w:sz w:val="24"/>
          <w:szCs w:val="24"/>
          <w:lang w:val="en-US"/>
        </w:rPr>
      </w:pPr>
    </w:p>
    <w:tbl>
      <w:tblPr>
        <w:tblStyle w:val="5"/>
        <w:tblW w:w="9634" w:type="dxa"/>
        <w:tblLook w:val="04A0" w:firstRow="1" w:lastRow="0" w:firstColumn="1" w:lastColumn="0" w:noHBand="0" w:noVBand="1"/>
      </w:tblPr>
      <w:tblGrid>
        <w:gridCol w:w="1143"/>
        <w:gridCol w:w="7074"/>
        <w:gridCol w:w="1417"/>
      </w:tblGrid>
      <w:tr w:rsidR="007356FE" w:rsidRPr="00F01F38" w14:paraId="4C28B9ED" w14:textId="7122D2BE" w:rsidTr="00396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3" w:type="dxa"/>
          </w:tcPr>
          <w:p w14:paraId="7E1246FF" w14:textId="77777777" w:rsidR="007356FE" w:rsidRPr="00F01F38" w:rsidRDefault="007356FE" w:rsidP="006D52D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01F38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74" w:type="dxa"/>
          </w:tcPr>
          <w:p w14:paraId="1E3AADC2" w14:textId="77777777" w:rsidR="007356FE" w:rsidRPr="00F01F38" w:rsidRDefault="007356FE" w:rsidP="006D5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01F38">
              <w:rPr>
                <w:rFonts w:cstheme="minorHAns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17" w:type="dxa"/>
          </w:tcPr>
          <w:p w14:paraId="5FFBA674" w14:textId="28404C12" w:rsidR="007356FE" w:rsidRPr="00F01F38" w:rsidRDefault="007356FE" w:rsidP="006D5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01F38">
              <w:rPr>
                <w:rFonts w:cstheme="minorHAnsi"/>
                <w:b/>
                <w:bCs/>
                <w:sz w:val="24"/>
                <w:szCs w:val="24"/>
              </w:rPr>
              <w:t>Number of studies included</w:t>
            </w:r>
          </w:p>
        </w:tc>
      </w:tr>
      <w:tr w:rsidR="007356FE" w:rsidRPr="00EE2913" w14:paraId="36E305AE" w14:textId="724CB144" w:rsidTr="0039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517199C1" w14:textId="5675BDD2" w:rsidR="007356FE" w:rsidRPr="00FE19C1" w:rsidRDefault="007822F6" w:rsidP="006D52D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  <w:lang w:eastAsia="zh-CN"/>
              </w:rPr>
              <w:t>PubMed</w:t>
            </w:r>
          </w:p>
        </w:tc>
        <w:tc>
          <w:tcPr>
            <w:tcW w:w="7074" w:type="dxa"/>
          </w:tcPr>
          <w:p w14:paraId="2593BF5D" w14:textId="20BD4A9C" w:rsidR="007356FE" w:rsidRDefault="007822F6" w:rsidP="006D5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822F6">
              <w:rPr>
                <w:rFonts w:cstheme="minorHAnsi"/>
                <w:sz w:val="24"/>
                <w:szCs w:val="24"/>
                <w:lang w:val="en-US"/>
              </w:rPr>
              <w:t>("Ethyl Chloride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Cryoanesthesia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("cold spray"[Title/Abstract] OR "Ethyl Chloride"[Title/Abstract] OR 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vapocool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*"[Title/Abstract] OR (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anesthe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*"[All Fields] AND "skin"[Title/Abstract]) OR "1 1 1 2 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tetrafluoroethane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"[Title/Abstract])) AND ("injections, intravenous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"catheterization, central venous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"catheterization, peripheral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"infusions, intravenous"[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 xml:space="preserve"> Terms] OR ("cannula*"[Title/Abstract] OR "injection*"[Title/Abstract] OR "infusion*"[Title/Abstract] OR "catheter*"[Title/Abstract] OR (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neddl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*"[All Fields] AND "pain"[Title/Abstract]) OR "intravenous pain"[Title/Abstract] OR "arterial puncture"[Title/Abstract] OR 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arteriopuncture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"[Title/Abstract]) OR ("catheter*"[Title/Abstract] AND ("</w:t>
            </w:r>
            <w:proofErr w:type="spellStart"/>
            <w:r w:rsidRPr="007822F6">
              <w:rPr>
                <w:rFonts w:cstheme="minorHAnsi"/>
                <w:sz w:val="24"/>
                <w:szCs w:val="24"/>
                <w:lang w:val="en-US"/>
              </w:rPr>
              <w:t>arter</w:t>
            </w:r>
            <w:proofErr w:type="spellEnd"/>
            <w:r w:rsidRPr="007822F6">
              <w:rPr>
                <w:rFonts w:cstheme="minorHAnsi"/>
                <w:sz w:val="24"/>
                <w:szCs w:val="24"/>
                <w:lang w:val="en-US"/>
              </w:rPr>
              <w:t>*"[Title/Abstract] OR "vein*"[Title/Abstract]))) AND ("random controlled trial*"[Title/Abstract] OR "placebo*"[Title/Abstract] OR "prospective"[Title/Abstract] OR "multicenter"[Title/Abstract])</w:t>
            </w:r>
          </w:p>
          <w:p w14:paraId="01586338" w14:textId="77777777" w:rsidR="007356FE" w:rsidRPr="00253166" w:rsidRDefault="007356FE" w:rsidP="00782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33977C4" w14:textId="53CBA051" w:rsidR="007356FE" w:rsidRPr="00253166" w:rsidRDefault="007822F6" w:rsidP="006D5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 w:eastAsia="zh-CN"/>
              </w:rPr>
            </w:pPr>
            <w:r>
              <w:rPr>
                <w:rFonts w:cstheme="minorHAnsi" w:hint="eastAsia"/>
                <w:sz w:val="24"/>
                <w:szCs w:val="24"/>
                <w:lang w:val="en-US" w:eastAsia="zh-CN"/>
              </w:rPr>
              <w:t>6</w:t>
            </w:r>
            <w:r>
              <w:rPr>
                <w:rFonts w:cstheme="minorHAnsi"/>
                <w:sz w:val="24"/>
                <w:szCs w:val="24"/>
                <w:lang w:val="en-US" w:eastAsia="zh-CN"/>
              </w:rPr>
              <w:t>24</w:t>
            </w:r>
          </w:p>
        </w:tc>
      </w:tr>
      <w:tr w:rsidR="007356FE" w:rsidRPr="00EE2913" w14:paraId="490EF1DB" w14:textId="7579A4DE" w:rsidTr="0039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3E5DAFBE" w14:textId="77777777" w:rsidR="007356FE" w:rsidRPr="00253166" w:rsidRDefault="007356FE" w:rsidP="006D52D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074" w:type="dxa"/>
          </w:tcPr>
          <w:p w14:paraId="2B2BCE90" w14:textId="3E9CD30F" w:rsidR="007356FE" w:rsidRPr="00401A28" w:rsidRDefault="007356FE" w:rsidP="00C37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01A28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401A28" w:rsidRPr="00401A28">
              <w:rPr>
                <w:rFonts w:cstheme="minorHAnsi"/>
                <w:sz w:val="24"/>
                <w:szCs w:val="24"/>
              </w:rPr>
              <w:t>Cold spray OR ethyl chloride OR vapocool* OR anesthe* skin OR 1,1,1,2‐tetrafluoroethane OR Cryoanesthesia OR Ethyl Chloride</w:t>
            </w:r>
            <w:r w:rsidRPr="00401A28">
              <w:rPr>
                <w:rFonts w:cstheme="minorHAnsi"/>
                <w:sz w:val="24"/>
                <w:szCs w:val="24"/>
                <w:lang w:val="en-US"/>
              </w:rPr>
              <w:t>) AND (</w:t>
            </w:r>
            <w:r w:rsidR="00401A28" w:rsidRPr="00401A28">
              <w:rPr>
                <w:rFonts w:cstheme="minorHAnsi"/>
                <w:sz w:val="24"/>
                <w:szCs w:val="24"/>
              </w:rPr>
              <w:t>Infusions, Intravenous OR Injections, Intravenous OR Catheterization, Central Venous OR Catheterization, Peripheral OR cannula* OR injection* OR infusion* OR (catheter* AND (arter* OR vein* )) OR catheter* OR neddl* pain OR intravenous pain OR Arterial puncture OR arteriopuncture</w:t>
            </w:r>
            <w:r w:rsidRPr="00401A28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="00401A28" w:rsidRPr="00401A28">
              <w:rPr>
                <w:rFonts w:cstheme="minorHAnsi"/>
                <w:sz w:val="24"/>
                <w:szCs w:val="24"/>
                <w:lang w:val="en-US"/>
              </w:rPr>
              <w:t xml:space="preserve"> AND (</w:t>
            </w:r>
            <w:r w:rsidR="00401A28" w:rsidRPr="00401A28">
              <w:rPr>
                <w:rFonts w:cstheme="minorHAnsi"/>
                <w:sz w:val="24"/>
                <w:szCs w:val="24"/>
              </w:rPr>
              <w:t>random* controlled trial* OR placebo* OR prospective OR multicenter OR RCT or RCTs</w:t>
            </w:r>
            <w:r w:rsidR="00401A28" w:rsidRPr="00401A2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14:paraId="7D588C65" w14:textId="72A233E2" w:rsidR="007356FE" w:rsidRPr="00401A28" w:rsidRDefault="007356FE" w:rsidP="00EE2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6B6C166" w14:textId="1A8D3F85" w:rsidR="007356FE" w:rsidRPr="00253166" w:rsidRDefault="002E53F9" w:rsidP="00C37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01</w:t>
            </w:r>
          </w:p>
        </w:tc>
      </w:tr>
      <w:tr w:rsidR="007356FE" w:rsidRPr="00253166" w14:paraId="3936589A" w14:textId="22120A01" w:rsidTr="0039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5D613F70" w14:textId="77777777" w:rsidR="007356FE" w:rsidRPr="00253166" w:rsidRDefault="007356FE" w:rsidP="006D52D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Cochrane Library </w:t>
            </w:r>
          </w:p>
        </w:tc>
        <w:tc>
          <w:tcPr>
            <w:tcW w:w="7074" w:type="dxa"/>
          </w:tcPr>
          <w:p w14:paraId="173A78BB" w14:textId="25DCA5FD" w:rsidR="007356FE" w:rsidRPr="00253166" w:rsidRDefault="00123F3B" w:rsidP="0009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123F3B">
              <w:rPr>
                <w:rFonts w:cstheme="minorHAnsi"/>
                <w:sz w:val="24"/>
                <w:szCs w:val="24"/>
                <w:lang w:val="en-US"/>
              </w:rPr>
              <w:t>[Ethyl Chloride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[</w:t>
            </w:r>
            <w:proofErr w:type="spellStart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Cryoanesthesia</w:t>
            </w:r>
            <w:proofErr w:type="spellEnd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 xml:space="preserve">Cold spray OR ethyl chloride OR </w:t>
            </w:r>
            <w:proofErr w:type="spellStart"/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>vapocool</w:t>
            </w:r>
            <w:proofErr w:type="spellEnd"/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>anesthe</w:t>
            </w:r>
            <w:proofErr w:type="spellEnd"/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>* skin OR 1,1,1,2</w:t>
            </w:r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>‐</w:t>
            </w:r>
            <w:r w:rsidR="00093D1D" w:rsidRPr="00093D1D">
              <w:rPr>
                <w:rFonts w:cstheme="minorHAnsi" w:hint="eastAsia"/>
                <w:sz w:val="24"/>
                <w:szCs w:val="24"/>
                <w:lang w:val="en-US"/>
              </w:rPr>
              <w:t>tetrafluoroethane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>) AND (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[Infusions, Intravenous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[Injections, Intravenous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[Catheterization, Central Venous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[Catheterization, Peripheral] explode all trees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 xml:space="preserve">cannula* OR injection* OR infusion* OR catheter* OR </w:t>
            </w:r>
            <w:proofErr w:type="spellStart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neddl</w:t>
            </w:r>
            <w:proofErr w:type="spellEnd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 xml:space="preserve">* pain OR intravenous pain OR Arterial puncture OR </w:t>
            </w:r>
            <w:proofErr w:type="spellStart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arteriopuncture</w:t>
            </w:r>
            <w:proofErr w:type="spellEnd"/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catheter* AND (</w:t>
            </w:r>
            <w:proofErr w:type="spellStart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arter</w:t>
            </w:r>
            <w:proofErr w:type="spellEnd"/>
            <w:r w:rsidR="00093D1D" w:rsidRPr="00093D1D">
              <w:rPr>
                <w:rFonts w:cstheme="minorHAnsi"/>
                <w:sz w:val="24"/>
                <w:szCs w:val="24"/>
                <w:lang w:val="en-US"/>
              </w:rPr>
              <w:t>* OR vein* )</w:t>
            </w:r>
            <w:r w:rsidR="00093D1D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17" w:type="dxa"/>
          </w:tcPr>
          <w:p w14:paraId="29168C2D" w14:textId="64462647" w:rsidR="007356FE" w:rsidRPr="00253166" w:rsidRDefault="00093D1D" w:rsidP="00600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6</w:t>
            </w:r>
            <w:r w:rsidR="007356FE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7356FE" w:rsidRPr="00EE2913" w14:paraId="4B6BFE82" w14:textId="3248AFD9" w:rsidTr="00396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74F1EE66" w14:textId="03C132BC" w:rsidR="007356FE" w:rsidRPr="00253166" w:rsidRDefault="001C3776" w:rsidP="001C3776">
            <w:pPr>
              <w:wordWrap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Embase </w:t>
            </w:r>
          </w:p>
        </w:tc>
        <w:tc>
          <w:tcPr>
            <w:tcW w:w="7074" w:type="dxa"/>
          </w:tcPr>
          <w:p w14:paraId="0053B2D3" w14:textId="55B8E75F" w:rsidR="007356FE" w:rsidRPr="00A34FD6" w:rsidRDefault="00123F3B" w:rsidP="00F0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(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'chloroethane'/ex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'</w:t>
            </w:r>
            <w:proofErr w:type="spellStart"/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cryoanesthesia</w:t>
            </w:r>
            <w:proofErr w:type="spellEnd"/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'/ex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 xml:space="preserve">((cold AND spray OR ethyl) AND chloride OR </w:t>
            </w:r>
            <w:proofErr w:type="spellStart"/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>vapocool</w:t>
            </w:r>
            <w:proofErr w:type="spellEnd"/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>anesthe</w:t>
            </w:r>
            <w:proofErr w:type="spellEnd"/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>*) AND skin OR 1,1,1,2</w:t>
            </w:r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>‐</w:t>
            </w:r>
            <w:r w:rsidRPr="00123F3B">
              <w:rPr>
                <w:rFonts w:hint="eastAsia"/>
                <w:color w:val="000000" w:themeColor="text1"/>
                <w:sz w:val="24"/>
                <w:szCs w:val="24"/>
                <w:lang w:val="en-US"/>
              </w:rPr>
              <w:t>tetrafluoroethane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) AND (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 xml:space="preserve">'intravenous drug 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administration'/ex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'central venous catheterization'/ex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'catheterization'/ex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 xml:space="preserve">(((cannula* OR injection* OR infusion* OR catheter* OR </w:t>
            </w:r>
            <w:proofErr w:type="spellStart"/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neddl</w:t>
            </w:r>
            <w:proofErr w:type="spellEnd"/>
            <w:r w:rsidRPr="00123F3B">
              <w:rPr>
                <w:color w:val="000000" w:themeColor="text1"/>
                <w:sz w:val="24"/>
                <w:szCs w:val="24"/>
                <w:lang w:val="en-US"/>
              </w:rPr>
              <w:t xml:space="preserve">*) AND pain OR intravenous) AND pain OR arterial) AND puncture OR </w:t>
            </w:r>
            <w:proofErr w:type="spellStart"/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arteriopuncture</w:t>
            </w:r>
            <w:proofErr w:type="spellEnd"/>
            <w:r>
              <w:rPr>
                <w:color w:val="000000" w:themeColor="text1"/>
                <w:sz w:val="24"/>
                <w:szCs w:val="24"/>
                <w:lang w:val="en-US"/>
              </w:rPr>
              <w:t>) AND (</w:t>
            </w:r>
            <w:r w:rsidRPr="00123F3B">
              <w:rPr>
                <w:color w:val="000000" w:themeColor="text1"/>
                <w:sz w:val="24"/>
                <w:szCs w:val="24"/>
                <w:lang w:val="en-US"/>
              </w:rPr>
              <w:t>random* AND controlled AND trial* OR placebo* OR prospective OR multicenter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661A7B7" w14:textId="3191040D" w:rsidR="007356FE" w:rsidRPr="00253166" w:rsidRDefault="007356FE" w:rsidP="00EE2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98EEB01" w14:textId="3F991D25" w:rsidR="007356FE" w:rsidRPr="00F044DA" w:rsidRDefault="00FA2F69" w:rsidP="00F0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lastRenderedPageBreak/>
              <w:t>5</w:t>
            </w:r>
            <w:r>
              <w:rPr>
                <w:color w:val="000000" w:themeColor="text1"/>
                <w:lang w:val="en-US" w:eastAsia="zh-CN"/>
              </w:rPr>
              <w:t>91</w:t>
            </w:r>
          </w:p>
        </w:tc>
      </w:tr>
    </w:tbl>
    <w:p w14:paraId="5A805C49" w14:textId="09F63B11" w:rsidR="00FE19C1" w:rsidRDefault="00FE19C1">
      <w:pPr>
        <w:rPr>
          <w:rFonts w:cstheme="minorHAnsi"/>
          <w:sz w:val="24"/>
          <w:szCs w:val="24"/>
          <w:lang w:val="en-US"/>
        </w:rPr>
      </w:pPr>
    </w:p>
    <w:p w14:paraId="4644A330" w14:textId="565A719F" w:rsidR="00F01F38" w:rsidRPr="007926D2" w:rsidRDefault="00F01F38">
      <w:pPr>
        <w:rPr>
          <w:rFonts w:cstheme="minorHAnsi"/>
          <w:i/>
          <w:iCs/>
          <w:sz w:val="24"/>
          <w:szCs w:val="24"/>
          <w:lang w:val="en-US"/>
        </w:rPr>
      </w:pPr>
    </w:p>
    <w:sectPr w:rsidR="00F01F38" w:rsidRPr="007926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AC649" w14:textId="77777777" w:rsidR="00E3671E" w:rsidRDefault="00E3671E" w:rsidP="00987DFE">
      <w:pPr>
        <w:spacing w:after="0" w:line="240" w:lineRule="auto"/>
      </w:pPr>
      <w:r>
        <w:separator/>
      </w:r>
    </w:p>
  </w:endnote>
  <w:endnote w:type="continuationSeparator" w:id="0">
    <w:p w14:paraId="41FB064A" w14:textId="77777777" w:rsidR="00E3671E" w:rsidRDefault="00E3671E" w:rsidP="00987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FF4F0" w14:textId="77777777" w:rsidR="00E3671E" w:rsidRDefault="00E3671E" w:rsidP="00987DFE">
      <w:pPr>
        <w:spacing w:after="0" w:line="240" w:lineRule="auto"/>
      </w:pPr>
      <w:r>
        <w:separator/>
      </w:r>
    </w:p>
  </w:footnote>
  <w:footnote w:type="continuationSeparator" w:id="0">
    <w:p w14:paraId="6B545901" w14:textId="77777777" w:rsidR="00E3671E" w:rsidRDefault="00E3671E" w:rsidP="00987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9C1"/>
    <w:rsid w:val="00062539"/>
    <w:rsid w:val="00093D1D"/>
    <w:rsid w:val="000E5321"/>
    <w:rsid w:val="00123F3B"/>
    <w:rsid w:val="00132F81"/>
    <w:rsid w:val="00187765"/>
    <w:rsid w:val="001901E2"/>
    <w:rsid w:val="001C3776"/>
    <w:rsid w:val="002519ED"/>
    <w:rsid w:val="00253166"/>
    <w:rsid w:val="00260E49"/>
    <w:rsid w:val="00277CAB"/>
    <w:rsid w:val="002972F7"/>
    <w:rsid w:val="002E53F9"/>
    <w:rsid w:val="00375D75"/>
    <w:rsid w:val="00396C4F"/>
    <w:rsid w:val="003C39FE"/>
    <w:rsid w:val="00401A28"/>
    <w:rsid w:val="00412A95"/>
    <w:rsid w:val="00492952"/>
    <w:rsid w:val="00526E07"/>
    <w:rsid w:val="005A433B"/>
    <w:rsid w:val="005B73CD"/>
    <w:rsid w:val="00600929"/>
    <w:rsid w:val="007356FE"/>
    <w:rsid w:val="007822F6"/>
    <w:rsid w:val="007926D2"/>
    <w:rsid w:val="008459C0"/>
    <w:rsid w:val="008A1459"/>
    <w:rsid w:val="00950D13"/>
    <w:rsid w:val="00980297"/>
    <w:rsid w:val="00987DFE"/>
    <w:rsid w:val="009A29D0"/>
    <w:rsid w:val="00A34FD6"/>
    <w:rsid w:val="00BC4E3F"/>
    <w:rsid w:val="00C255B6"/>
    <w:rsid w:val="00C37BC0"/>
    <w:rsid w:val="00C61AF3"/>
    <w:rsid w:val="00CC7E4F"/>
    <w:rsid w:val="00CF0B0A"/>
    <w:rsid w:val="00CF143B"/>
    <w:rsid w:val="00D377F1"/>
    <w:rsid w:val="00E057E4"/>
    <w:rsid w:val="00E3671E"/>
    <w:rsid w:val="00E90622"/>
    <w:rsid w:val="00EB5D75"/>
    <w:rsid w:val="00ED41C4"/>
    <w:rsid w:val="00EE2913"/>
    <w:rsid w:val="00F01F38"/>
    <w:rsid w:val="00F044DA"/>
    <w:rsid w:val="00F60111"/>
    <w:rsid w:val="00FA2911"/>
    <w:rsid w:val="00FA2F69"/>
    <w:rsid w:val="00FA668F"/>
    <w:rsid w:val="00FE19C1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682C6"/>
  <w15:chartTrackingRefBased/>
  <w15:docId w15:val="{407ECBDA-A45B-491F-9D1E-0E661464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9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1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a5"/>
    <w:uiPriority w:val="1"/>
    <w:qFormat/>
    <w:rsid w:val="00FE19C1"/>
    <w:pPr>
      <w:spacing w:after="0" w:line="240" w:lineRule="auto"/>
    </w:pPr>
    <w:rPr>
      <w:rFonts w:ascii="Arial" w:hAnsi="Arial"/>
      <w:sz w:val="24"/>
      <w:lang w:val="en-GB"/>
    </w:rPr>
  </w:style>
  <w:style w:type="character" w:customStyle="1" w:styleId="a5">
    <w:name w:val="无间隔 字符"/>
    <w:basedOn w:val="a0"/>
    <w:link w:val="a4"/>
    <w:uiPriority w:val="1"/>
    <w:rsid w:val="00FE19C1"/>
    <w:rPr>
      <w:rFonts w:ascii="Arial" w:hAnsi="Arial"/>
      <w:sz w:val="24"/>
      <w:lang w:val="en-GB"/>
    </w:rPr>
  </w:style>
  <w:style w:type="table" w:styleId="3">
    <w:name w:val="Plain Table 3"/>
    <w:basedOn w:val="a1"/>
    <w:uiPriority w:val="43"/>
    <w:rsid w:val="00F01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01F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396C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87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7DF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7D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7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2</cp:revision>
  <dcterms:created xsi:type="dcterms:W3CDTF">2022-12-13T11:42:00Z</dcterms:created>
  <dcterms:modified xsi:type="dcterms:W3CDTF">2022-12-13T11:42:00Z</dcterms:modified>
</cp:coreProperties>
</file>